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E21" w:rsidRDefault="00822E21" w:rsidP="00822E21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r w:rsidRPr="009F1F0D">
        <w:rPr>
          <w:rFonts w:ascii="Times New Roman" w:hAnsi="Times New Roman"/>
          <w:b/>
          <w:caps/>
          <w:color w:val="000000"/>
          <w:kern w:val="0"/>
          <w:sz w:val="20"/>
          <w:szCs w:val="20"/>
        </w:rPr>
        <w:t>T</w:t>
      </w:r>
      <w:r w:rsidRPr="009F1F0D">
        <w:rPr>
          <w:rFonts w:ascii="Times New Roman" w:hAnsi="Times New Roman"/>
          <w:b/>
          <w:color w:val="000000"/>
          <w:kern w:val="0"/>
          <w:sz w:val="20"/>
          <w:szCs w:val="20"/>
        </w:rPr>
        <w:t>able</w:t>
      </w:r>
      <w:r w:rsidRPr="009F1F0D">
        <w:rPr>
          <w:rFonts w:ascii="Times New Roman" w:hAnsi="Times New Roman"/>
          <w:b/>
          <w:cap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/>
          <w:caps/>
          <w:color w:val="000000"/>
          <w:kern w:val="0"/>
          <w:sz w:val="20"/>
          <w:szCs w:val="20"/>
        </w:rPr>
        <w:t>S</w:t>
      </w:r>
      <w:bookmarkStart w:id="0" w:name="_GoBack"/>
      <w:bookmarkEnd w:id="0"/>
      <w:r w:rsidRPr="009F1F0D">
        <w:rPr>
          <w:rFonts w:ascii="Times New Roman" w:hAnsi="Times New Roman"/>
          <w:b/>
          <w:caps/>
          <w:color w:val="000000"/>
          <w:kern w:val="0"/>
          <w:sz w:val="20"/>
          <w:szCs w:val="20"/>
        </w:rPr>
        <w:t>2</w:t>
      </w:r>
      <w:r>
        <w:rPr>
          <w:rFonts w:ascii="Times New Roman" w:hAnsi="Times New Roman"/>
          <w:b/>
          <w:caps/>
          <w:color w:val="000000"/>
          <w:kern w:val="0"/>
          <w:sz w:val="20"/>
          <w:szCs w:val="20"/>
        </w:rPr>
        <w:t xml:space="preserve"> </w:t>
      </w:r>
      <w:r w:rsidRPr="003A0423">
        <w:rPr>
          <w:rFonts w:ascii="Times New Roman" w:hAnsi="Times New Roman"/>
          <w:color w:val="000000"/>
          <w:kern w:val="0"/>
          <w:sz w:val="20"/>
          <w:szCs w:val="20"/>
        </w:rPr>
        <w:t xml:space="preserve"> Characteristics of 16 newly developed microsatellite markers for </w:t>
      </w:r>
      <w:proofErr w:type="spellStart"/>
      <w:r w:rsidRPr="003A0423">
        <w:rPr>
          <w:rStyle w:val="a3"/>
          <w:rFonts w:ascii="Times New Roman" w:hAnsi="Times New Roman"/>
          <w:color w:val="000000"/>
          <w:sz w:val="20"/>
          <w:szCs w:val="20"/>
          <w:shd w:val="clear" w:color="auto" w:fill="FFFFFF"/>
        </w:rPr>
        <w:t>Erythrophleum</w:t>
      </w:r>
      <w:proofErr w:type="spellEnd"/>
      <w:r w:rsidRPr="003A0423">
        <w:rPr>
          <w:rStyle w:val="a3"/>
          <w:rFonts w:ascii="Times New Roman" w:hAnsi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3A0423">
        <w:rPr>
          <w:rStyle w:val="a3"/>
          <w:rFonts w:ascii="Times New Roman" w:hAnsi="Times New Roman"/>
          <w:color w:val="000000"/>
          <w:sz w:val="20"/>
          <w:szCs w:val="20"/>
          <w:shd w:val="clear" w:color="auto" w:fill="FFFFFF"/>
        </w:rPr>
        <w:t>fordii</w:t>
      </w:r>
      <w:proofErr w:type="spellEnd"/>
      <w:r w:rsidRPr="003A0423">
        <w:rPr>
          <w:rFonts w:ascii="Times New Roman" w:hAnsi="Times New Roman"/>
          <w:i/>
          <w:color w:val="000000"/>
          <w:sz w:val="20"/>
          <w:szCs w:val="20"/>
        </w:rPr>
        <w:t>.</w:t>
      </w:r>
      <w:r w:rsidRPr="003A0423">
        <w:rPr>
          <w:rFonts w:ascii="Times New Roman" w:hAnsi="Times New Roman"/>
          <w:color w:val="000000"/>
          <w:sz w:val="20"/>
          <w:szCs w:val="20"/>
        </w:rPr>
        <w:t xml:space="preserve"> The </w:t>
      </w:r>
      <w:r w:rsidRPr="003A0423">
        <w:rPr>
          <w:rFonts w:ascii="Times New Roman" w:hAnsi="Times New Roman"/>
          <w:color w:val="000000"/>
          <w:kern w:val="0"/>
          <w:sz w:val="20"/>
          <w:szCs w:val="20"/>
        </w:rPr>
        <w:t xml:space="preserve">annealing temperature was </w:t>
      </w:r>
      <w:smartTag w:uri="urn:schemas-microsoft-com:office:smarttags" w:element="chmetcnv">
        <w:smartTagPr>
          <w:attr w:name="UnitName" w:val="°C"/>
          <w:attr w:name="SourceValue" w:val="53"/>
          <w:attr w:name="HasSpace" w:val="True"/>
          <w:attr w:name="Negative" w:val="False"/>
          <w:attr w:name="NumberType" w:val="1"/>
          <w:attr w:name="TCSC" w:val="0"/>
        </w:smartTagPr>
        <w:smartTag w:uri="urn:schemas-microsoft-com:office:smarttags" w:element="metricconverter">
          <w:smartTagPr>
            <w:attr w:name="ProductID" w:val="53 °C"/>
          </w:smartTagPr>
          <w:r w:rsidRPr="003A0423">
            <w:rPr>
              <w:rFonts w:ascii="Times New Roman" w:hAnsi="Times New Roman"/>
              <w:color w:val="000000"/>
              <w:kern w:val="0"/>
              <w:sz w:val="20"/>
              <w:szCs w:val="20"/>
            </w:rPr>
            <w:t>53 °C</w:t>
          </w:r>
        </w:smartTag>
      </w:smartTag>
      <w:r w:rsidRPr="003A0423">
        <w:rPr>
          <w:rFonts w:ascii="Times New Roman" w:hAnsi="Times New Roman"/>
          <w:color w:val="000000"/>
          <w:kern w:val="0"/>
          <w:sz w:val="20"/>
          <w:szCs w:val="20"/>
        </w:rPr>
        <w:t xml:space="preserve"> for all loci</w:t>
      </w:r>
      <w:r w:rsidRPr="003A0423">
        <w:rPr>
          <w:rFonts w:ascii="Times New Roman" w:hAnsi="Times New Roman"/>
          <w:color w:val="000000"/>
          <w:sz w:val="20"/>
          <w:szCs w:val="20"/>
        </w:rPr>
        <w:t>.</w:t>
      </w:r>
    </w:p>
    <w:p w:rsidR="00822E21" w:rsidRPr="003A0423" w:rsidRDefault="00822E21" w:rsidP="00822E21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1242"/>
        <w:gridCol w:w="2694"/>
        <w:gridCol w:w="4819"/>
        <w:gridCol w:w="1418"/>
        <w:gridCol w:w="2551"/>
      </w:tblGrid>
      <w:tr w:rsidR="00822E21" w:rsidRPr="003A0423" w:rsidTr="00D008EE">
        <w:trPr>
          <w:trHeight w:val="501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peat motifs used in RAD sequencing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 sequences (5'–3'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ze range (</w:t>
            </w:r>
            <w:proofErr w:type="spellStart"/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BANK accession no.</w:t>
            </w:r>
          </w:p>
        </w:tc>
      </w:tr>
      <w:tr w:rsidR="00822E21" w:rsidRPr="003A0423" w:rsidTr="00D008E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G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FAM-GGTGGAGGTACGTTGAATTGC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ATGTCATAAATGGGTCCGGT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−18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36</w:t>
            </w:r>
          </w:p>
        </w:tc>
      </w:tr>
      <w:tr w:rsidR="00822E21" w:rsidRPr="003A0423" w:rsidTr="00D008EE"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 FAM-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GCTGATAAGGAGATAGGCCAAATAC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TCTCTTCCTAAGTCTCAACATGC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5−263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37</w:t>
            </w:r>
          </w:p>
        </w:tc>
      </w:tr>
      <w:tr w:rsidR="00822E21" w:rsidRPr="003A0423" w:rsidTr="00D008EE"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C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(TC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FAM-CCATTGGAGGGTTTGAGCG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R: AGCTTCAGTTATCCTCCAGCG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−285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38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C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F: FAM-GCCATCTGGCATAGGTGTC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GAAGTTGATGGATTTCCACAGG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−167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39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A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 FAM-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GCCAAAGCAAATAACAACGC</w:t>
            </w:r>
          </w:p>
          <w:p w:rsidR="00822E21" w:rsidRPr="003A0423" w:rsidRDefault="00822E21" w:rsidP="00D008E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CTTGCGCTGGGAGTAAAGC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5−241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40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CT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 FAM-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GCTTCTTTGTCCGCCCTTG</w:t>
            </w:r>
          </w:p>
          <w:p w:rsidR="00822E21" w:rsidRPr="003A0423" w:rsidRDefault="00822E21" w:rsidP="00D008E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ACAGCGAAGAAAGCATCCAC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−276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41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 FAM-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CAAGTGAAGAATGAATGCCCTC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AATTCTCTTATCTCGATTGGTTAGG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6−298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42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 FAM-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ACGGTGTGTTCGATAGAATGG</w:t>
            </w:r>
          </w:p>
          <w:p w:rsidR="00822E21" w:rsidRPr="003A0423" w:rsidRDefault="00822E21" w:rsidP="00D008E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TGTGGACATTATGCAGTTGGTG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−170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43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 FAM-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CAGAATCAGAACAGCATGTTTCC</w:t>
            </w:r>
          </w:p>
          <w:p w:rsidR="00822E21" w:rsidRPr="003A0423" w:rsidRDefault="00822E21" w:rsidP="00D008E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GGAACAAGAGTTCCTGCGG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−228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44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G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 FAM-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CGAGGAAAGACCGGAGGC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R: CATCTTACCTTGGCCACGTC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−166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45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TA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F: FAM-CCTTGACTGCCATTAGACCC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GGTGCTTGTATGAAGAGGAC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6−244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46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 FAM-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AGTGTCTAAACTGATCAAACCAAGG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TGCAGGAGGGTTGCAATATC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−181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47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 FAM-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ACAGTTCAGCACTTATGTTATACCG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ATTCAGAAGTTTGGGAACACG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−209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48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F: FAM-AAGGCACGAGAGCTATGAC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CTAGAGGATTCTTTGCCTTTGG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−156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49</w:t>
            </w:r>
          </w:p>
        </w:tc>
      </w:tr>
      <w:tr w:rsidR="00822E21" w:rsidRPr="003A0423" w:rsidTr="00D008EE">
        <w:trPr>
          <w:trHeight w:val="296"/>
        </w:trPr>
        <w:tc>
          <w:tcPr>
            <w:tcW w:w="1242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694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819" w:type="dxa"/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: FAM-AACGCTTCAATTGGTGACTG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TTGCAGACGTTTCCGCTTG</w:t>
            </w:r>
          </w:p>
        </w:tc>
        <w:tc>
          <w:tcPr>
            <w:tcW w:w="1418" w:type="dxa"/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5−427</w:t>
            </w:r>
          </w:p>
        </w:tc>
        <w:tc>
          <w:tcPr>
            <w:tcW w:w="2551" w:type="dxa"/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50</w:t>
            </w:r>
          </w:p>
        </w:tc>
      </w:tr>
      <w:tr w:rsidR="00822E21" w:rsidRPr="003A0423" w:rsidTr="00D008EE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F-</w:t>
            </w:r>
            <w:r w:rsidRPr="003A0423">
              <w:rPr>
                <w:rFonts w:ascii="Times New Roman" w:hAnsi="Times New Roman"/>
                <w:bCs/>
                <w:i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AT)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F: FAM-AGCTTCATATGTTTCTGCGTGT</w:t>
            </w:r>
          </w:p>
          <w:p w:rsidR="00822E21" w:rsidRPr="003A0423" w:rsidRDefault="00822E21" w:rsidP="00D008EE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:</w:t>
            </w:r>
            <w:r w:rsidRPr="003A042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A0423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GCCAGCAATGCAGTTAA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−25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822E21" w:rsidRPr="003A0423" w:rsidRDefault="00822E21" w:rsidP="00D008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A042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H051751</w:t>
            </w:r>
          </w:p>
        </w:tc>
      </w:tr>
    </w:tbl>
    <w:p w:rsidR="00D55948" w:rsidRDefault="00D55948"/>
    <w:sectPr w:rsidR="00D55948" w:rsidSect="00822E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E21"/>
    <w:rsid w:val="00822E21"/>
    <w:rsid w:val="00D5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FF349-F163-4E25-89C7-8905CEDA7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2E2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822E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4</Characters>
  <Application>Microsoft Office Word</Application>
  <DocSecurity>0</DocSecurity>
  <Lines>11</Lines>
  <Paragraphs>3</Paragraphs>
  <ScaleCrop>false</ScaleCrop>
  <Company>china</Company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9-04-28T03:56:00Z</dcterms:created>
  <dcterms:modified xsi:type="dcterms:W3CDTF">2019-04-28T03:57:00Z</dcterms:modified>
</cp:coreProperties>
</file>